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ACC1B" w14:textId="77777777" w:rsidR="00B405F6" w:rsidRDefault="00B405F6" w:rsidP="00B405F6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nb-NO"/>
          <w14:ligatures w14:val="none"/>
        </w:rPr>
      </w:pPr>
    </w:p>
    <w:p w14:paraId="726679F3" w14:textId="7EBEF2F0" w:rsidR="00B405F6" w:rsidRDefault="00B405F6" w:rsidP="00B405F6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nb-NO"/>
          <w14:ligatures w14:val="none"/>
        </w:rPr>
      </w:pPr>
      <w:r w:rsidRPr="00E16AF1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nb-NO"/>
          <w14:ligatures w14:val="none"/>
        </w:rPr>
        <w:t>Supplementary table 1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nb-NO"/>
          <w14:ligatures w14:val="none"/>
        </w:rPr>
        <w:t>.</w:t>
      </w:r>
      <w:r w:rsidRPr="00E16AF1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nb-NO"/>
          <w14:ligatures w14:val="none"/>
        </w:rPr>
        <w:t xml:space="preserve"> Participant characteristics by orofacial pain (OFP)</w:t>
      </w:r>
    </w:p>
    <w:p w14:paraId="60614BD9" w14:textId="77777777" w:rsidR="00B405F6" w:rsidRPr="00E16AF1" w:rsidRDefault="00B405F6" w:rsidP="00B405F6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nb-NO"/>
          <w14:ligatures w14:val="none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417"/>
        <w:gridCol w:w="1418"/>
        <w:gridCol w:w="992"/>
      </w:tblGrid>
      <w:tr w:rsidR="00B405F6" w:rsidRPr="008868EB" w14:paraId="5E8247B9" w14:textId="77777777" w:rsidTr="004B4F44">
        <w:trPr>
          <w:trHeight w:val="300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A7A551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7DD3F7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68EB">
              <w:rPr>
                <w:rFonts w:ascii="Times New Roman" w:hAnsi="Times New Roman" w:cs="Times New Roman"/>
                <w:b/>
                <w:bCs/>
                <w:lang w:val="en-GB"/>
              </w:rPr>
              <w:t>Total</w:t>
            </w:r>
          </w:p>
          <w:p w14:paraId="4F3985C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569</w:t>
            </w:r>
          </w:p>
          <w:p w14:paraId="6CCDA4A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320BC2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FP</w:t>
            </w:r>
            <w:r w:rsidRPr="008868E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1</w:t>
            </w:r>
          </w:p>
          <w:p w14:paraId="22F9E5C6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790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.0)</w:t>
            </w:r>
          </w:p>
          <w:p w14:paraId="67F09DAA" w14:textId="77777777" w:rsidR="00B405F6" w:rsidRDefault="00B405F6" w:rsidP="004B4F4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DD8091" w14:textId="77777777" w:rsidR="00B405F6" w:rsidRDefault="00B405F6" w:rsidP="004B4F44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AF703C">
              <w:rPr>
                <w:rFonts w:ascii="Times New Roman" w:hAnsi="Times New Roman" w:cs="Times New Roman"/>
                <w:b/>
                <w:bCs/>
                <w:lang w:val="en-GB"/>
              </w:rPr>
              <w:t>No OFP</w:t>
            </w:r>
            <w:r w:rsidRPr="008868E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1</w:t>
            </w:r>
          </w:p>
          <w:p w14:paraId="1099ED2E" w14:textId="77777777" w:rsidR="00B405F6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385">
              <w:rPr>
                <w:rFonts w:ascii="Times New Roman" w:hAnsi="Times New Roman" w:cs="Times New Roman"/>
                <w:lang w:val="en-GB"/>
              </w:rPr>
              <w:t>18779 (</w:t>
            </w:r>
            <w:r>
              <w:rPr>
                <w:rFonts w:ascii="Times New Roman" w:hAnsi="Times New Roman" w:cs="Times New Roman"/>
                <w:lang w:val="en-GB"/>
              </w:rPr>
              <w:t>96.0)</w:t>
            </w:r>
          </w:p>
          <w:p w14:paraId="7C2CC185" w14:textId="77777777" w:rsidR="00B405F6" w:rsidRPr="00AF703C" w:rsidRDefault="00B405F6" w:rsidP="004B4F4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08F3EA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405F6" w:rsidRPr="008868EB" w14:paraId="64726389" w14:textId="77777777" w:rsidTr="004B4F44">
        <w:trPr>
          <w:trHeight w:val="300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067DBE" w14:textId="77777777" w:rsidR="00B405F6" w:rsidRPr="008868EB" w:rsidRDefault="00B405F6" w:rsidP="004B4F4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68EB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12AD53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A90380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C2F79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A1C79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74F3AC49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6178C1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Wome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6252D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212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011BE73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3 (%.8)</w:t>
            </w:r>
          </w:p>
        </w:tc>
        <w:tc>
          <w:tcPr>
            <w:tcW w:w="1418" w:type="dxa"/>
          </w:tcPr>
          <w:p w14:paraId="23C43DA3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19 (94.2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3A7D535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405F6" w:rsidRPr="008868EB" w14:paraId="619CA9BE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2571BE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Me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895E5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357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F5F58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7 (2.1)</w:t>
            </w:r>
          </w:p>
        </w:tc>
        <w:tc>
          <w:tcPr>
            <w:tcW w:w="1418" w:type="dxa"/>
          </w:tcPr>
          <w:p w14:paraId="64D9B49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60 (97.9)</w:t>
            </w:r>
          </w:p>
        </w:tc>
        <w:tc>
          <w:tcPr>
            <w:tcW w:w="992" w:type="dxa"/>
            <w:vMerge/>
            <w:vAlign w:val="center"/>
          </w:tcPr>
          <w:p w14:paraId="0EF17EDD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10E73B93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28C679" w14:textId="77777777" w:rsidR="00B405F6" w:rsidRPr="008868EB" w:rsidRDefault="00B405F6" w:rsidP="004B4F4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68EB">
              <w:rPr>
                <w:rFonts w:ascii="Times New Roman" w:hAnsi="Times New Roman" w:cs="Times New Roman"/>
                <w:b/>
                <w:bCs/>
                <w:lang w:val="en-GB"/>
              </w:rPr>
              <w:t>Age-gro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2F1B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610BB12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AE5927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306D8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58530765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E53439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40-4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111C91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80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881A072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6 (6.0)</w:t>
            </w:r>
          </w:p>
        </w:tc>
        <w:tc>
          <w:tcPr>
            <w:tcW w:w="1418" w:type="dxa"/>
          </w:tcPr>
          <w:p w14:paraId="0FF510F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13 (94.0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47991F4F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405F6" w:rsidRPr="008868EB" w14:paraId="0743236B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4F848A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50-5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C433F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673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ACCD306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2 (4.6)</w:t>
            </w:r>
          </w:p>
        </w:tc>
        <w:tc>
          <w:tcPr>
            <w:tcW w:w="1418" w:type="dxa"/>
          </w:tcPr>
          <w:p w14:paraId="1EC89939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11 (95.4)</w:t>
            </w:r>
          </w:p>
        </w:tc>
        <w:tc>
          <w:tcPr>
            <w:tcW w:w="992" w:type="dxa"/>
            <w:vMerge/>
            <w:vAlign w:val="center"/>
          </w:tcPr>
          <w:p w14:paraId="10AAE5E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5AEDE01C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B27871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60-6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36636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786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34F351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 (2.5)</w:t>
            </w:r>
          </w:p>
        </w:tc>
        <w:tc>
          <w:tcPr>
            <w:tcW w:w="1418" w:type="dxa"/>
          </w:tcPr>
          <w:p w14:paraId="6B675220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67 (97.4)</w:t>
            </w:r>
          </w:p>
        </w:tc>
        <w:tc>
          <w:tcPr>
            <w:tcW w:w="992" w:type="dxa"/>
            <w:vMerge/>
            <w:vAlign w:val="center"/>
          </w:tcPr>
          <w:p w14:paraId="75C67E72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786FC740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BB8662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70+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1F533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030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FC92BE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1.4)</w:t>
            </w:r>
          </w:p>
        </w:tc>
        <w:tc>
          <w:tcPr>
            <w:tcW w:w="1418" w:type="dxa"/>
          </w:tcPr>
          <w:p w14:paraId="33A5B6C6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88 (98.6)</w:t>
            </w:r>
          </w:p>
        </w:tc>
        <w:tc>
          <w:tcPr>
            <w:tcW w:w="992" w:type="dxa"/>
            <w:vMerge/>
            <w:vAlign w:val="center"/>
          </w:tcPr>
          <w:p w14:paraId="7761A7D0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153808FD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3BE9A5" w14:textId="77777777" w:rsidR="00B405F6" w:rsidRPr="008868EB" w:rsidRDefault="00B405F6" w:rsidP="004B4F4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68EB">
              <w:rPr>
                <w:rFonts w:ascii="Times New Roman" w:hAnsi="Times New Roman" w:cs="Times New Roman"/>
                <w:b/>
                <w:bCs/>
                <w:lang w:val="en-GB"/>
              </w:rPr>
              <w:t>Financ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F4179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FF9367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1FC6A518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B858EC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27A2B685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BD8EAE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Very goo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17689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14A90D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1 (2.9)</w:t>
            </w:r>
          </w:p>
        </w:tc>
        <w:tc>
          <w:tcPr>
            <w:tcW w:w="1418" w:type="dxa"/>
          </w:tcPr>
          <w:p w14:paraId="3CA607A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27 (97.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8168EA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21BC9702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40DA2B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Goo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FE72E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0324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8A9BC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1 (3.2)</w:t>
            </w:r>
          </w:p>
        </w:tc>
        <w:tc>
          <w:tcPr>
            <w:tcW w:w="1418" w:type="dxa"/>
          </w:tcPr>
          <w:p w14:paraId="5686D9F0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93 (96.8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0E63B251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405F6" w:rsidRPr="008868EB" w14:paraId="00E3BC60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F9E970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Averag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7D52F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07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4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E5A3E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0 (5.3)</w:t>
            </w:r>
          </w:p>
        </w:tc>
        <w:tc>
          <w:tcPr>
            <w:tcW w:w="1418" w:type="dxa"/>
          </w:tcPr>
          <w:p w14:paraId="5ECEAA2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04 (94.7)</w:t>
            </w:r>
          </w:p>
        </w:tc>
        <w:tc>
          <w:tcPr>
            <w:tcW w:w="992" w:type="dxa"/>
            <w:vMerge/>
            <w:vAlign w:val="center"/>
          </w:tcPr>
          <w:p w14:paraId="39620843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1A5EE72C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BE4DAC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Difficul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68C11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75 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28192F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 (12.2)</w:t>
            </w:r>
          </w:p>
        </w:tc>
        <w:tc>
          <w:tcPr>
            <w:tcW w:w="1418" w:type="dxa"/>
          </w:tcPr>
          <w:p w14:paraId="795ACB9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5 (87.8)</w:t>
            </w:r>
          </w:p>
        </w:tc>
        <w:tc>
          <w:tcPr>
            <w:tcW w:w="992" w:type="dxa"/>
            <w:vMerge/>
            <w:vAlign w:val="center"/>
          </w:tcPr>
          <w:p w14:paraId="2B41E79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6B36A187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D74FDC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Very difficul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F92B2" w14:textId="77777777" w:rsidR="00B405F6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4BA676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15.5)</w:t>
            </w:r>
          </w:p>
        </w:tc>
        <w:tc>
          <w:tcPr>
            <w:tcW w:w="1418" w:type="dxa"/>
          </w:tcPr>
          <w:p w14:paraId="1F3DB0A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3 (84.5)</w:t>
            </w:r>
          </w:p>
        </w:tc>
        <w:tc>
          <w:tcPr>
            <w:tcW w:w="992" w:type="dxa"/>
            <w:vAlign w:val="center"/>
          </w:tcPr>
          <w:p w14:paraId="1CAE7120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78AF62D4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DFAE22" w14:textId="77777777" w:rsidR="00B405F6" w:rsidRPr="008868EB" w:rsidRDefault="00B405F6" w:rsidP="004B4F4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68EB">
              <w:rPr>
                <w:rFonts w:ascii="Times New Roman" w:hAnsi="Times New Roman" w:cs="Times New Roman"/>
                <w:b/>
                <w:bCs/>
                <w:lang w:val="en-GB"/>
              </w:rPr>
              <w:t>General health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280C0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C61E219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022BC176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3A9806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0575E1A9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6F6270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Very goo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20539A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3430F6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1.5)</w:t>
            </w:r>
          </w:p>
        </w:tc>
        <w:tc>
          <w:tcPr>
            <w:tcW w:w="1418" w:type="dxa"/>
          </w:tcPr>
          <w:p w14:paraId="4747042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66 (98.5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76AA7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4D780B5F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5EC8BE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Goo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47EB47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53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19DCD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6 (3.1)</w:t>
            </w:r>
          </w:p>
        </w:tc>
        <w:tc>
          <w:tcPr>
            <w:tcW w:w="1418" w:type="dxa"/>
          </w:tcPr>
          <w:p w14:paraId="0A3AA42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08 (96.9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06B79FBF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405F6" w:rsidRPr="008868EB" w14:paraId="76C8A55A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592311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Moderat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A2F7B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43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057488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5 (5.4)</w:t>
            </w:r>
          </w:p>
        </w:tc>
        <w:tc>
          <w:tcPr>
            <w:tcW w:w="1418" w:type="dxa"/>
          </w:tcPr>
          <w:p w14:paraId="72544B76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78 (94.6)</w:t>
            </w:r>
          </w:p>
        </w:tc>
        <w:tc>
          <w:tcPr>
            <w:tcW w:w="992" w:type="dxa"/>
            <w:vMerge/>
            <w:vAlign w:val="center"/>
          </w:tcPr>
          <w:p w14:paraId="26DFE7B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26FD0778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7C5A0C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Poo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724A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7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65C72D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5 (14.0)</w:t>
            </w:r>
          </w:p>
        </w:tc>
        <w:tc>
          <w:tcPr>
            <w:tcW w:w="1418" w:type="dxa"/>
          </w:tcPr>
          <w:p w14:paraId="0F96DF2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2 (86.0)</w:t>
            </w:r>
          </w:p>
        </w:tc>
        <w:tc>
          <w:tcPr>
            <w:tcW w:w="992" w:type="dxa"/>
            <w:vMerge/>
            <w:vAlign w:val="center"/>
          </w:tcPr>
          <w:p w14:paraId="29FB4118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33BA8C67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4144096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Very poo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FEAAF6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FF16B7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18.6)</w:t>
            </w:r>
          </w:p>
        </w:tc>
        <w:tc>
          <w:tcPr>
            <w:tcW w:w="1418" w:type="dxa"/>
          </w:tcPr>
          <w:p w14:paraId="1BB5AF98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 (81.4)</w:t>
            </w:r>
          </w:p>
        </w:tc>
        <w:tc>
          <w:tcPr>
            <w:tcW w:w="992" w:type="dxa"/>
            <w:vAlign w:val="center"/>
          </w:tcPr>
          <w:p w14:paraId="241E2693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383BE75F" w14:textId="77777777" w:rsidTr="004B4F44">
        <w:trPr>
          <w:trHeight w:val="300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A90B56" w14:textId="77777777" w:rsidR="00B405F6" w:rsidRPr="008868EB" w:rsidRDefault="00B405F6" w:rsidP="004B4F4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68EB">
              <w:rPr>
                <w:rFonts w:ascii="Times New Roman" w:hAnsi="Times New Roman" w:cs="Times New Roman"/>
                <w:b/>
                <w:bCs/>
                <w:lang w:val="en-GB"/>
              </w:rPr>
              <w:t>Psychological distres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24936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376987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44D81FCF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24911C8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0D73CA32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D27E673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No/mil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C0B9CC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17</w:t>
            </w:r>
            <w:r>
              <w:rPr>
                <w:rFonts w:ascii="Times New Roman" w:hAnsi="Times New Roman" w:cs="Times New Roman"/>
                <w:lang w:val="en-GB"/>
              </w:rPr>
              <w:t>195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A48FD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4 (3.3)</w:t>
            </w:r>
          </w:p>
        </w:tc>
        <w:tc>
          <w:tcPr>
            <w:tcW w:w="1418" w:type="dxa"/>
          </w:tcPr>
          <w:p w14:paraId="6E2FF96F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631 (96.7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41810399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405F6" w:rsidRPr="008868EB" w14:paraId="6F14D716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2089D3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Moderate/sever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543D31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633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BC5CF7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6 (12.0)</w:t>
            </w:r>
          </w:p>
        </w:tc>
        <w:tc>
          <w:tcPr>
            <w:tcW w:w="1418" w:type="dxa"/>
          </w:tcPr>
          <w:p w14:paraId="6047333D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37 (88.0)</w:t>
            </w:r>
          </w:p>
        </w:tc>
        <w:tc>
          <w:tcPr>
            <w:tcW w:w="992" w:type="dxa"/>
            <w:vMerge/>
            <w:vAlign w:val="center"/>
          </w:tcPr>
          <w:p w14:paraId="26859E40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13D3683C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8C5F08" w14:textId="77777777" w:rsidR="00B405F6" w:rsidRPr="008868EB" w:rsidRDefault="00B405F6" w:rsidP="004B4F4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68EB">
              <w:rPr>
                <w:rFonts w:ascii="Times New Roman" w:hAnsi="Times New Roman" w:cs="Times New Roman"/>
                <w:b/>
                <w:bCs/>
                <w:lang w:val="en-GB"/>
              </w:rPr>
              <w:t>Dental health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26691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9A26C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5CEFD42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D699B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0ACF2603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052711B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Very goo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9F232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F5D5CC1" w14:textId="77777777" w:rsidR="00B405F6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 (3.2)</w:t>
            </w:r>
          </w:p>
        </w:tc>
        <w:tc>
          <w:tcPr>
            <w:tcW w:w="1418" w:type="dxa"/>
          </w:tcPr>
          <w:p w14:paraId="0BBC23DF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19 (96.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B8C7A0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1F274CE3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F1EF3F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Goo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41988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33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04417C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3 (3.8)</w:t>
            </w:r>
          </w:p>
        </w:tc>
        <w:tc>
          <w:tcPr>
            <w:tcW w:w="1418" w:type="dxa"/>
          </w:tcPr>
          <w:p w14:paraId="3A510C09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40 (96.2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524794E1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405F6" w:rsidRPr="008868EB" w14:paraId="4CAF91C8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1BD6F71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Moderat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6906C3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750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7352FF9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1 (3.9)</w:t>
            </w:r>
          </w:p>
        </w:tc>
        <w:tc>
          <w:tcPr>
            <w:tcW w:w="1418" w:type="dxa"/>
          </w:tcPr>
          <w:p w14:paraId="3E7E21B9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89 (96.1)</w:t>
            </w:r>
          </w:p>
        </w:tc>
        <w:tc>
          <w:tcPr>
            <w:tcW w:w="992" w:type="dxa"/>
            <w:vMerge/>
            <w:vAlign w:val="center"/>
          </w:tcPr>
          <w:p w14:paraId="07E08DE0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3D091B9F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6788378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Poo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855F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356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E656C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 (7.1)</w:t>
            </w:r>
          </w:p>
        </w:tc>
        <w:tc>
          <w:tcPr>
            <w:tcW w:w="1418" w:type="dxa"/>
          </w:tcPr>
          <w:p w14:paraId="529C8BD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60 (92.9)</w:t>
            </w:r>
          </w:p>
        </w:tc>
        <w:tc>
          <w:tcPr>
            <w:tcW w:w="992" w:type="dxa"/>
            <w:vMerge/>
            <w:vAlign w:val="center"/>
          </w:tcPr>
          <w:p w14:paraId="5AAD14F0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5293B364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7573D6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Very poo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E9A0C0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AC8AE9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 (9.3)</w:t>
            </w:r>
          </w:p>
        </w:tc>
        <w:tc>
          <w:tcPr>
            <w:tcW w:w="1418" w:type="dxa"/>
          </w:tcPr>
          <w:p w14:paraId="2FDE52E3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8 (90.7)</w:t>
            </w:r>
          </w:p>
        </w:tc>
        <w:tc>
          <w:tcPr>
            <w:tcW w:w="992" w:type="dxa"/>
            <w:vAlign w:val="center"/>
          </w:tcPr>
          <w:p w14:paraId="7F1E9053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1F986C3A" w14:textId="77777777" w:rsidTr="004B4F44">
        <w:trPr>
          <w:trHeight w:val="300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55EB42" w14:textId="77777777" w:rsidR="00B405F6" w:rsidRPr="008868EB" w:rsidRDefault="00B405F6" w:rsidP="004B4F4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68EB">
              <w:rPr>
                <w:rFonts w:ascii="Times New Roman" w:hAnsi="Times New Roman" w:cs="Times New Roman"/>
                <w:b/>
                <w:bCs/>
                <w:lang w:val="en-GB"/>
              </w:rPr>
              <w:t>Dental visi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2EF3FC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52B61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4A200B8F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A68552D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2D1DC2F4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7CAE7C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3E947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488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AD2E675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4 (3.7)</w:t>
            </w:r>
          </w:p>
        </w:tc>
        <w:tc>
          <w:tcPr>
            <w:tcW w:w="1418" w:type="dxa"/>
          </w:tcPr>
          <w:p w14:paraId="07E0040E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24 (96.3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38082FC7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405F6" w:rsidRPr="008868EB" w14:paraId="17190456" w14:textId="77777777" w:rsidTr="004B4F44"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CCE66D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1-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B0D0FD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0728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4E819B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8 (3.8)</w:t>
            </w:r>
          </w:p>
        </w:tc>
        <w:tc>
          <w:tcPr>
            <w:tcW w:w="1418" w:type="dxa"/>
          </w:tcPr>
          <w:p w14:paraId="64CEEF59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20 (96.2)</w:t>
            </w:r>
          </w:p>
        </w:tc>
        <w:tc>
          <w:tcPr>
            <w:tcW w:w="992" w:type="dxa"/>
            <w:vMerge/>
            <w:vAlign w:val="center"/>
          </w:tcPr>
          <w:p w14:paraId="71C1139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5F6" w:rsidRPr="008868EB" w14:paraId="5F8F3514" w14:textId="77777777" w:rsidTr="004B4F4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81C8D" w14:textId="77777777" w:rsidR="00B405F6" w:rsidRPr="008868EB" w:rsidRDefault="00B405F6" w:rsidP="004B4F44">
            <w:pPr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 xml:space="preserve">  ≥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FC27BC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68EB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058</w:t>
            </w:r>
            <w:r w:rsidRPr="008868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8D4152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9 (6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0FC174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69 (93.8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17D50BD" w14:textId="77777777" w:rsidR="00B405F6" w:rsidRPr="008868EB" w:rsidRDefault="00B405F6" w:rsidP="004B4F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3F438FA" w14:textId="77777777" w:rsidR="00B405F6" w:rsidRPr="008868EB" w:rsidRDefault="00B405F6" w:rsidP="00B405F6">
      <w:pPr>
        <w:spacing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GB" w:eastAsia="nb-NO"/>
          <w14:ligatures w14:val="none"/>
        </w:rPr>
      </w:pPr>
      <w:r w:rsidRPr="008868E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val="en-GB" w:eastAsia="nb-NO"/>
          <w14:ligatures w14:val="none"/>
        </w:rPr>
        <w:t>1</w:t>
      </w:r>
      <w:r w:rsidRPr="005B55F4">
        <w:rPr>
          <w:rFonts w:ascii="Times New Roman" w:eastAsia="Times New Roman" w:hAnsi="Times New Roman" w:cs="Times New Roman"/>
          <w:kern w:val="0"/>
          <w:sz w:val="22"/>
          <w:szCs w:val="22"/>
          <w:lang w:val="en-GB" w:eastAsia="nb-NO"/>
          <w14:ligatures w14:val="none"/>
        </w:rPr>
        <w:t>OFP =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nb-NO"/>
          <w14:ligatures w14:val="none"/>
        </w:rPr>
        <w:t xml:space="preserve"> </w:t>
      </w:r>
      <w:r w:rsidRPr="008868EB">
        <w:rPr>
          <w:rFonts w:ascii="Times New Roman" w:eastAsia="Times New Roman" w:hAnsi="Times New Roman" w:cs="Times New Roman"/>
          <w:kern w:val="0"/>
          <w:sz w:val="22"/>
          <w:szCs w:val="22"/>
          <w:lang w:val="en-GB" w:eastAsia="nb-NO"/>
          <w14:ligatures w14:val="none"/>
        </w:rPr>
        <w:t xml:space="preserve">Orofacial pain assessed with the Graphical Index of Pain (GRIP). P-value shows statistical significance of differences between variable categories calculated by the Chi-square test. </w:t>
      </w:r>
    </w:p>
    <w:p w14:paraId="39A1C30A" w14:textId="77777777" w:rsidR="00107136" w:rsidRPr="00B405F6" w:rsidRDefault="00107136">
      <w:pPr>
        <w:rPr>
          <w:lang w:val="en-GB"/>
        </w:rPr>
      </w:pPr>
    </w:p>
    <w:sectPr w:rsidR="00107136" w:rsidRPr="00B40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5F6"/>
    <w:rsid w:val="00107136"/>
    <w:rsid w:val="009A7B32"/>
    <w:rsid w:val="00B405F6"/>
    <w:rsid w:val="00EB017D"/>
    <w:rsid w:val="00F1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5A9D1"/>
  <w15:chartTrackingRefBased/>
  <w15:docId w15:val="{08BEFD25-1557-43F9-9C31-57E3ACA7E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5F6"/>
  </w:style>
  <w:style w:type="paragraph" w:styleId="Overskrift1">
    <w:name w:val="heading 1"/>
    <w:basedOn w:val="Normal"/>
    <w:next w:val="Normal"/>
    <w:link w:val="Overskrift1Tegn"/>
    <w:uiPriority w:val="9"/>
    <w:qFormat/>
    <w:rsid w:val="00B405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40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405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405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405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405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405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405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405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40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40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40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405F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405F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405F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405F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405F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405F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40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40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405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40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405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405F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405F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405F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40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405F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405F6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B405F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271</Characters>
  <Application>Microsoft Office Word</Application>
  <DocSecurity>0</DocSecurity>
  <Lines>10</Lines>
  <Paragraphs>3</Paragraphs>
  <ScaleCrop>false</ScaleCrop>
  <Company>Troms fylkeskommune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Synnøve Hadler-Olsen</dc:creator>
  <cp:keywords/>
  <dc:description/>
  <cp:lastModifiedBy>Elin Synnøve Hadler-Olsen</cp:lastModifiedBy>
  <cp:revision>1</cp:revision>
  <dcterms:created xsi:type="dcterms:W3CDTF">2025-11-12T06:43:00Z</dcterms:created>
  <dcterms:modified xsi:type="dcterms:W3CDTF">2025-11-12T06:44:00Z</dcterms:modified>
</cp:coreProperties>
</file>